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F3D" w:rsidRPr="007B06B7" w:rsidRDefault="004A318B" w:rsidP="007B06B7">
      <w:pPr>
        <w:pStyle w:val="Caption"/>
        <w:spacing w:line="480" w:lineRule="auto"/>
        <w:rPr>
          <w:b w:val="0"/>
          <w:sz w:val="24"/>
          <w:szCs w:val="24"/>
        </w:rPr>
      </w:pPr>
      <w:proofErr w:type="gramStart"/>
      <w:r>
        <w:rPr>
          <w:b w:val="0"/>
          <w:sz w:val="24"/>
          <w:szCs w:val="24"/>
        </w:rPr>
        <w:t>Table</w:t>
      </w:r>
      <w:r w:rsidR="007B06B7" w:rsidRPr="007B06B7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1</w:t>
      </w:r>
      <w:r w:rsidR="00B86F3D" w:rsidRPr="007B06B7">
        <w:rPr>
          <w:b w:val="0"/>
          <w:sz w:val="24"/>
          <w:szCs w:val="24"/>
        </w:rPr>
        <w:t>.</w:t>
      </w:r>
      <w:proofErr w:type="gramEnd"/>
      <w:r w:rsidR="00B86F3D" w:rsidRPr="007B06B7">
        <w:rPr>
          <w:b w:val="0"/>
          <w:sz w:val="24"/>
          <w:szCs w:val="24"/>
        </w:rPr>
        <w:t xml:space="preserve"> </w:t>
      </w:r>
      <w:r w:rsidR="007B06B7" w:rsidRPr="007B06B7">
        <w:rPr>
          <w:b w:val="0"/>
          <w:sz w:val="24"/>
          <w:szCs w:val="24"/>
        </w:rPr>
        <w:t xml:space="preserve">Balloon-Expandable Cobalt Chromium </w:t>
      </w:r>
      <w:r w:rsidR="007B06B7" w:rsidRPr="007B06B7">
        <w:rPr>
          <w:b w:val="0"/>
          <w:sz w:val="24"/>
          <w:szCs w:val="24"/>
          <w:u w:val="single"/>
        </w:rPr>
        <w:t>S</w:t>
      </w:r>
      <w:r w:rsidR="007B06B7" w:rsidRPr="007B06B7">
        <w:rPr>
          <w:b w:val="0"/>
          <w:sz w:val="24"/>
          <w:szCs w:val="24"/>
        </w:rPr>
        <w:t>CUBA Stent versus Self-Expandable COMPLETE-</w:t>
      </w:r>
      <w:r w:rsidR="007B06B7" w:rsidRPr="007B06B7">
        <w:rPr>
          <w:b w:val="0"/>
          <w:sz w:val="24"/>
          <w:szCs w:val="24"/>
          <w:u w:val="single"/>
        </w:rPr>
        <w:t xml:space="preserve">SE </w:t>
      </w:r>
      <w:proofErr w:type="spellStart"/>
      <w:r w:rsidR="007B06B7" w:rsidRPr="007B06B7">
        <w:rPr>
          <w:b w:val="0"/>
          <w:sz w:val="24"/>
          <w:szCs w:val="24"/>
          <w:u w:val="single"/>
        </w:rPr>
        <w:t>N</w:t>
      </w:r>
      <w:r w:rsidR="007B06B7" w:rsidRPr="007B06B7">
        <w:rPr>
          <w:b w:val="0"/>
          <w:sz w:val="24"/>
          <w:szCs w:val="24"/>
        </w:rPr>
        <w:t>itinol</w:t>
      </w:r>
      <w:proofErr w:type="spellEnd"/>
      <w:r w:rsidR="007B06B7" w:rsidRPr="007B06B7">
        <w:rPr>
          <w:b w:val="0"/>
          <w:sz w:val="24"/>
          <w:szCs w:val="24"/>
        </w:rPr>
        <w:t xml:space="preserve"> </w:t>
      </w:r>
      <w:r w:rsidR="007B06B7" w:rsidRPr="007B06B7">
        <w:rPr>
          <w:b w:val="0"/>
          <w:sz w:val="24"/>
          <w:szCs w:val="24"/>
          <w:u w:val="single"/>
        </w:rPr>
        <w:t>S</w:t>
      </w:r>
      <w:r w:rsidR="007B06B7" w:rsidRPr="007B06B7">
        <w:rPr>
          <w:b w:val="0"/>
          <w:sz w:val="24"/>
          <w:szCs w:val="24"/>
        </w:rPr>
        <w:t xml:space="preserve">tent for the Atherosclerotic </w:t>
      </w:r>
      <w:r w:rsidR="007B06B7" w:rsidRPr="007B06B7">
        <w:rPr>
          <w:b w:val="0"/>
          <w:sz w:val="24"/>
          <w:szCs w:val="24"/>
          <w:u w:val="single"/>
        </w:rPr>
        <w:t>ILIAC</w:t>
      </w:r>
      <w:r w:rsidR="007B06B7" w:rsidRPr="007B06B7">
        <w:rPr>
          <w:b w:val="0"/>
          <w:sz w:val="24"/>
          <w:szCs w:val="24"/>
        </w:rPr>
        <w:t xml:space="preserve"> Arterial Disease (SENS-ILIAC)</w:t>
      </w:r>
      <w:r w:rsidR="007B06B7">
        <w:rPr>
          <w:b w:val="0"/>
          <w:sz w:val="24"/>
          <w:szCs w:val="24"/>
        </w:rPr>
        <w:t xml:space="preserve"> Trial timeline chart</w:t>
      </w:r>
    </w:p>
    <w:p w:rsidR="00B86F3D" w:rsidRPr="00F34DB8" w:rsidRDefault="00B86F3D" w:rsidP="00B86F3D">
      <w:pPr>
        <w:shd w:val="clear" w:color="auto" w:fill="FFFFFF"/>
        <w:rPr>
          <w:rFonts w:ascii="Arial" w:hAnsi="Arial"/>
          <w:b/>
        </w:rPr>
      </w:pP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8"/>
        <w:gridCol w:w="1107"/>
        <w:gridCol w:w="1108"/>
        <w:gridCol w:w="1108"/>
        <w:gridCol w:w="1350"/>
      </w:tblGrid>
      <w:tr w:rsidR="00B86F3D" w:rsidRPr="00F34DB8" w:rsidTr="00817624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6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B86F3D" w:rsidRPr="00F34DB8" w:rsidTr="009F4954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323" w:type="dxa"/>
            <w:gridSpan w:val="3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817624" w:rsidRPr="00F34DB8" w:rsidTr="009F4954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817624" w:rsidRPr="00F34DB8" w:rsidRDefault="00817624" w:rsidP="0081762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2</w:t>
            </w:r>
          </w:p>
        </w:tc>
        <w:tc>
          <w:tcPr>
            <w:tcW w:w="110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817624" w:rsidRPr="00F34DB8" w:rsidRDefault="00817624" w:rsidP="00F178FB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3</w:t>
            </w:r>
          </w:p>
        </w:tc>
        <w:tc>
          <w:tcPr>
            <w:tcW w:w="110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817624" w:rsidRPr="00F34DB8" w:rsidRDefault="00817624" w:rsidP="00F178FB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4</w:t>
            </w:r>
          </w:p>
        </w:tc>
        <w:tc>
          <w:tcPr>
            <w:tcW w:w="110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5</w:t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817624" w:rsidRPr="00F34DB8" w:rsidRDefault="00817624" w:rsidP="0081762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6</w:t>
            </w: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17624" w:rsidRPr="00817624" w:rsidRDefault="00817624" w:rsidP="002F64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17624">
              <w:rPr>
                <w:rFonts w:ascii="Arial" w:hAnsi="Arial" w:cs="Arial"/>
                <w:sz w:val="18"/>
                <w:szCs w:val="18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17624" w:rsidRPr="00817624" w:rsidRDefault="00817624" w:rsidP="002F64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17624">
              <w:rPr>
                <w:rFonts w:ascii="Arial" w:hAnsi="Arial" w:cs="Arial"/>
                <w:sz w:val="18"/>
                <w:szCs w:val="18"/>
              </w:rPr>
              <w:t>Informed consent</w:t>
            </w:r>
            <w:r w:rsidRPr="00817624" w:rsidDel="003C5F2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7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17624" w:rsidRPr="00817624" w:rsidRDefault="00817624" w:rsidP="002F64E4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817624">
              <w:rPr>
                <w:rFonts w:ascii="Arial" w:hAnsi="Arial" w:cs="Arial"/>
                <w:i/>
                <w:sz w:val="18"/>
                <w:szCs w:val="18"/>
              </w:rPr>
              <w:t xml:space="preserve">Demographic details and Medical </w:t>
            </w:r>
            <w:proofErr w:type="spellStart"/>
            <w:r w:rsidRPr="00817624">
              <w:rPr>
                <w:rFonts w:ascii="Arial" w:hAnsi="Arial" w:cs="Arial"/>
                <w:i/>
                <w:sz w:val="18"/>
                <w:szCs w:val="18"/>
              </w:rPr>
              <w:t>histroy</w:t>
            </w:r>
            <w:proofErr w:type="spellEnd"/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7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817624" w:rsidRPr="00817624" w:rsidRDefault="00817624" w:rsidP="002F64E4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817624">
              <w:rPr>
                <w:rFonts w:ascii="Arial" w:hAnsi="Arial" w:cs="Arial"/>
                <w:bCs/>
                <w:sz w:val="18"/>
                <w:szCs w:val="18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0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17624" w:rsidRPr="00817624" w:rsidRDefault="00817624" w:rsidP="002F64E4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817624">
              <w:rPr>
                <w:rFonts w:ascii="Arial" w:hAnsi="Arial" w:cs="Arial"/>
                <w:bCs/>
                <w:sz w:val="18"/>
                <w:szCs w:val="18"/>
              </w:rPr>
              <w:t>Self expandable</w:t>
            </w:r>
            <w:proofErr w:type="spellEnd"/>
            <w:r w:rsidRPr="00817624">
              <w:rPr>
                <w:rFonts w:ascii="Arial" w:hAnsi="Arial" w:cs="Arial"/>
                <w:bCs/>
                <w:sz w:val="18"/>
                <w:szCs w:val="18"/>
              </w:rPr>
              <w:t xml:space="preserve"> stent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C40FA1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Cs w:val="20"/>
                <w:lang w:eastAsia="ko-K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D5A2BDA" wp14:editId="5750FA13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5090</wp:posOffset>
                      </wp:positionV>
                      <wp:extent cx="836295" cy="0"/>
                      <wp:effectExtent l="38100" t="38100" r="59055" b="571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36295" cy="0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headEnd type="oval"/>
                                <a:tailEnd type="oval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20.65pt;margin-top:6.7pt;width:65.8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" strokecolor="black [3213]" strokeweight="2pt">
                      <v:stroke startarrow="oval" endarrow="oval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17624" w:rsidRPr="00817624" w:rsidRDefault="00817624" w:rsidP="00817624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817624">
              <w:rPr>
                <w:rFonts w:ascii="Arial" w:hAnsi="Arial" w:cs="Arial"/>
                <w:bCs/>
                <w:sz w:val="18"/>
                <w:szCs w:val="18"/>
              </w:rPr>
              <w:t>Balloon expandable stent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C40FA1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Cs w:val="20"/>
                <w:lang w:eastAsia="ko-K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896875D" wp14:editId="21D3DA2C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75565</wp:posOffset>
                      </wp:positionV>
                      <wp:extent cx="836295" cy="0"/>
                      <wp:effectExtent l="38100" t="38100" r="59055" b="571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362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 type="oval"/>
                                <a:tailEnd type="oval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20.8pt;margin-top:5.95pt;width:65.8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" strokecolor="windowText" strokeweight="2pt">
                      <v:stroke startarrow="oval" endarrow="oval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8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08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35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17624" w:rsidRPr="00817624" w:rsidRDefault="00817624" w:rsidP="0081762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Stent patency 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="00817624" w:rsidRPr="00F34DB8" w:rsidRDefault="00C40FA1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/>
              </w:rPr>
              <w:t>X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817624" w:rsidRPr="00F34DB8" w:rsidRDefault="00C40FA1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C40FA1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817624" w:rsidRPr="00F34DB8" w:rsidRDefault="00C40FA1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C40FA1">
              <w:rPr>
                <w:rFonts w:ascii="Arial" w:hAnsi="Arial" w:cs="Arial"/>
                <w:szCs w:val="20"/>
              </w:rPr>
              <w:t>X</w:t>
            </w: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17624" w:rsidRPr="00817624" w:rsidRDefault="00817624" w:rsidP="0081762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eographic miss and stent fracture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817624" w:rsidRPr="00F34DB8" w:rsidRDefault="00C40FA1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C40FA1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817624" w:rsidRPr="00F34DB8" w:rsidTr="009F4954">
        <w:trPr>
          <w:trHeight w:val="540"/>
        </w:trPr>
        <w:tc>
          <w:tcPr>
            <w:tcW w:w="205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817624" w:rsidRPr="00817624" w:rsidRDefault="00817624" w:rsidP="0081762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dverse events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7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08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08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817624" w:rsidRPr="00F34DB8" w:rsidRDefault="00817624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</w:tbl>
    <w:p w:rsidR="00B86F3D" w:rsidRPr="00F34DB8" w:rsidRDefault="00B86F3D" w:rsidP="00B86F3D">
      <w:pPr>
        <w:shd w:val="clear" w:color="auto" w:fill="FFFFFF"/>
        <w:rPr>
          <w:rFonts w:ascii="Arial" w:hAnsi="Arial"/>
          <w:sz w:val="20"/>
          <w:szCs w:val="20"/>
        </w:rPr>
      </w:pPr>
      <w:bookmarkStart w:id="0" w:name="_GoBack"/>
      <w:bookmarkEnd w:id="0"/>
    </w:p>
    <w:p w:rsidR="00A679F7" w:rsidRDefault="00A679F7"/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C3B81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A318B"/>
    <w:rsid w:val="004F1602"/>
    <w:rsid w:val="005427C0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40FF5"/>
    <w:rsid w:val="0075368D"/>
    <w:rsid w:val="007670C6"/>
    <w:rsid w:val="007A6D04"/>
    <w:rsid w:val="007B06B7"/>
    <w:rsid w:val="007B1A19"/>
    <w:rsid w:val="007C5A9E"/>
    <w:rsid w:val="007D633C"/>
    <w:rsid w:val="007E38B9"/>
    <w:rsid w:val="007F4129"/>
    <w:rsid w:val="00804F68"/>
    <w:rsid w:val="00817624"/>
    <w:rsid w:val="00826650"/>
    <w:rsid w:val="008307DB"/>
    <w:rsid w:val="008315E2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9F4954"/>
    <w:rsid w:val="00A11227"/>
    <w:rsid w:val="00A679F7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D1C65"/>
    <w:rsid w:val="00BD42F0"/>
    <w:rsid w:val="00BE6E33"/>
    <w:rsid w:val="00BE7E75"/>
    <w:rsid w:val="00BF1727"/>
    <w:rsid w:val="00C074AD"/>
    <w:rsid w:val="00C40FA1"/>
    <w:rsid w:val="00C60C44"/>
    <w:rsid w:val="00C62B35"/>
    <w:rsid w:val="00C73087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E17CBC"/>
    <w:rsid w:val="00E37D24"/>
    <w:rsid w:val="00E424DB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178FB"/>
    <w:rsid w:val="00F31E91"/>
    <w:rsid w:val="00F710F9"/>
    <w:rsid w:val="00F833AA"/>
    <w:rsid w:val="00F9220C"/>
    <w:rsid w:val="00FB57DA"/>
    <w:rsid w:val="00FC14CC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BAF2FD-F2A7-4087-91A4-FAEF4F35A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itchen</dc:creator>
  <cp:lastModifiedBy>Woong-Gil  Choi</cp:lastModifiedBy>
  <cp:revision>4</cp:revision>
  <cp:lastPrinted>2012-09-27T15:00:00Z</cp:lastPrinted>
  <dcterms:created xsi:type="dcterms:W3CDTF">2016-05-20T21:57:00Z</dcterms:created>
  <dcterms:modified xsi:type="dcterms:W3CDTF">2016-05-23T20:28:00Z</dcterms:modified>
</cp:coreProperties>
</file>